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636D0" w14:textId="539D49B1" w:rsidR="00804A7D" w:rsidRPr="00847E63" w:rsidRDefault="002D4CB2" w:rsidP="002D4CB2">
      <w:pPr>
        <w:keepNext/>
        <w:keepLines/>
        <w:spacing w:after="0" w:line="360" w:lineRule="auto"/>
        <w:outlineLvl w:val="1"/>
        <w:rPr>
          <w:rFonts w:asciiTheme="majorBidi" w:eastAsiaTheme="majorEastAsia" w:hAnsiTheme="majorBidi" w:cstheme="majorBidi"/>
          <w:sz w:val="26"/>
          <w:szCs w:val="26"/>
          <w:lang w:val="fr-FR"/>
        </w:rPr>
      </w:pPr>
      <w:bookmarkStart w:id="0" w:name="_Toc32232391"/>
      <w:bookmarkStart w:id="1" w:name="_Toc44085883"/>
      <w:r w:rsidRPr="00847E63">
        <w:rPr>
          <w:rFonts w:asciiTheme="majorBidi" w:eastAsiaTheme="majorEastAsia" w:hAnsiTheme="majorBidi" w:cstheme="majorBidi"/>
          <w:bCs/>
          <w:sz w:val="26"/>
          <w:szCs w:val="26"/>
          <w:lang w:val="fr-FR"/>
        </w:rPr>
        <w:t>Annexe</w:t>
      </w:r>
      <w:bookmarkStart w:id="2" w:name="_GoBack"/>
      <w:bookmarkEnd w:id="2"/>
      <w:r w:rsidR="00804A7D" w:rsidRPr="00847E63">
        <w:rPr>
          <w:rFonts w:asciiTheme="majorBidi" w:eastAsiaTheme="majorEastAsia" w:hAnsiTheme="majorBidi" w:cstheme="majorBidi"/>
          <w:sz w:val="26"/>
          <w:szCs w:val="26"/>
          <w:lang w:val="fr-FR"/>
        </w:rPr>
        <w:t xml:space="preserve"> IV English Version Questionnaire</w:t>
      </w:r>
      <w:bookmarkEnd w:id="0"/>
      <w:bookmarkEnd w:id="1"/>
    </w:p>
    <w:p w14:paraId="230F2E69" w14:textId="115EAAAD" w:rsidR="00804A7D" w:rsidRPr="00847E63" w:rsidRDefault="00804A7D" w:rsidP="00804A7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47E63">
        <w:rPr>
          <w:rFonts w:asciiTheme="majorBidi" w:hAnsiTheme="majorBidi" w:cstheme="majorBidi"/>
          <w:sz w:val="24"/>
          <w:szCs w:val="24"/>
        </w:rPr>
        <w:t xml:space="preserve">Addis Ababa University; college of health science; school of Nursing and Midwifery Department of Midwifery; Questionnaires for assessment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847E63">
        <w:rPr>
          <w:rFonts w:asciiTheme="majorBidi" w:hAnsiTheme="majorBidi" w:cstheme="majorBidi"/>
          <w:sz w:val="24"/>
          <w:szCs w:val="24"/>
        </w:rPr>
        <w:t>knowledge, practice</w:t>
      </w:r>
      <w:r>
        <w:rPr>
          <w:rFonts w:asciiTheme="majorBidi" w:hAnsiTheme="majorBidi" w:cstheme="majorBidi"/>
          <w:sz w:val="24"/>
          <w:szCs w:val="24"/>
        </w:rPr>
        <w:t>,</w:t>
      </w:r>
      <w:r w:rsidRPr="00847E63">
        <w:rPr>
          <w:rFonts w:asciiTheme="majorBidi" w:hAnsiTheme="majorBidi" w:cstheme="majorBidi"/>
          <w:sz w:val="24"/>
          <w:szCs w:val="24"/>
        </w:rPr>
        <w:t xml:space="preserve"> and associated factors with menstrual hygiene management among Mekdela secondary school girls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4130"/>
        <w:gridCol w:w="7"/>
        <w:gridCol w:w="2963"/>
        <w:gridCol w:w="10"/>
        <w:gridCol w:w="1170"/>
      </w:tblGrid>
      <w:tr w:rsidR="00804A7D" w:rsidRPr="00847E63" w14:paraId="3B6F4F73" w14:textId="77777777" w:rsidTr="0096787E">
        <w:tc>
          <w:tcPr>
            <w:tcW w:w="90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429AB" w14:textId="77777777" w:rsidR="00804A7D" w:rsidRPr="00847E63" w:rsidRDefault="00804A7D" w:rsidP="0096787E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>Part 1: -Socio-demographic, Economic and Family related questions</w:t>
            </w:r>
          </w:p>
        </w:tc>
      </w:tr>
      <w:tr w:rsidR="00804A7D" w:rsidRPr="00847E63" w14:paraId="23B76D1E" w14:textId="77777777" w:rsidTr="0096787E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CFC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S.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C1AA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76C6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Possible answ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AA2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Code</w:t>
            </w:r>
          </w:p>
        </w:tc>
      </w:tr>
      <w:tr w:rsidR="00804A7D" w:rsidRPr="00847E63" w14:paraId="7283F5B6" w14:textId="77777777" w:rsidTr="0096787E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CE4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4258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How old are you now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FB54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I am ---------years ol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68D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65B49A66" w14:textId="77777777" w:rsidTr="0096787E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6348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966E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Your grade level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E43B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=9</w:t>
            </w:r>
            <w:r w:rsidRPr="00847E6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  2. =10th </w:t>
            </w:r>
          </w:p>
          <w:p w14:paraId="1BF80D4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=11</w:t>
            </w:r>
            <w:r w:rsidRPr="00847E6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4. =12</w:t>
            </w:r>
            <w:r w:rsidRPr="00847E6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5D0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1D311CEE" w14:textId="77777777" w:rsidTr="0096787E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4387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7C96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How old were you at your menarche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7FB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 was --------years ol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C5C6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7142CCAF" w14:textId="77777777" w:rsidTr="0096787E">
        <w:trPr>
          <w:trHeight w:val="34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F9D9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CABF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Your residence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E69A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 Urban </w:t>
            </w:r>
          </w:p>
          <w:p w14:paraId="4BC890C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  Rur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CD7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02275CB5" w14:textId="77777777" w:rsidTr="0096787E">
        <w:trPr>
          <w:trHeight w:val="34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3501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40ED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Your relig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414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Orthodox </w:t>
            </w:r>
          </w:p>
          <w:p w14:paraId="4154FAF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. Muslim </w:t>
            </w:r>
          </w:p>
          <w:p w14:paraId="742CC75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Protestant  </w:t>
            </w:r>
          </w:p>
          <w:p w14:paraId="74E77CB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Catholic </w:t>
            </w:r>
          </w:p>
          <w:p w14:paraId="6FA84FE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5. Others (specify) -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E9A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4E0919F3" w14:textId="77777777" w:rsidTr="0096787E">
        <w:trPr>
          <w:trHeight w:val="34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C2A7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64FE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Your marital status 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5447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Single </w:t>
            </w:r>
          </w:p>
          <w:p w14:paraId="62A13FE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Divorced  </w:t>
            </w:r>
          </w:p>
          <w:p w14:paraId="5F1C9E1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Widowed   </w:t>
            </w:r>
          </w:p>
          <w:p w14:paraId="67E99BC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Married </w:t>
            </w:r>
          </w:p>
          <w:p w14:paraId="080A808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5. Not applicab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0B2D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63EE934B" w14:textId="77777777" w:rsidTr="0096787E">
        <w:trPr>
          <w:trHeight w:val="34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5C3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E804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With whom do you live?  </w:t>
            </w:r>
          </w:p>
          <w:p w14:paraId="5D2BA0F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A41A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Both parents  </w:t>
            </w:r>
          </w:p>
          <w:p w14:paraId="0345601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Mother only</w:t>
            </w:r>
          </w:p>
          <w:p w14:paraId="178308E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Relatives  </w:t>
            </w:r>
          </w:p>
          <w:p w14:paraId="18F842A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Father Only </w:t>
            </w:r>
          </w:p>
          <w:p w14:paraId="07220A3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5. Others (specify) 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8C8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09F91258" w14:textId="77777777" w:rsidTr="0096787E">
        <w:trPr>
          <w:trHeight w:val="34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5A14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9E6E1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What is your mother’s educational status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32C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No formal education </w:t>
            </w:r>
          </w:p>
          <w:p w14:paraId="3FD7215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Primary </w:t>
            </w:r>
          </w:p>
          <w:p w14:paraId="3B26801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Secondary   </w:t>
            </w:r>
          </w:p>
          <w:p w14:paraId="4F0CB8D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College and abo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CD3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6BF31E09" w14:textId="77777777" w:rsidTr="0096787E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1744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9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6145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What is your father’s educational status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6496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No formal education </w:t>
            </w:r>
          </w:p>
          <w:p w14:paraId="2D0BF14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Primary </w:t>
            </w:r>
          </w:p>
          <w:p w14:paraId="3E34156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Secondary   </w:t>
            </w:r>
          </w:p>
          <w:p w14:paraId="6F26A7E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College and abo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105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50443645" w14:textId="77777777" w:rsidTr="0096787E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42FF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D16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What is your mother’s occupational status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E188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Housewife </w:t>
            </w:r>
          </w:p>
          <w:p w14:paraId="05EF26F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Student  </w:t>
            </w:r>
          </w:p>
          <w:p w14:paraId="42B7AA1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Merchant  </w:t>
            </w:r>
          </w:p>
          <w:p w14:paraId="1B057A65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Private organization employee </w:t>
            </w:r>
          </w:p>
          <w:p w14:paraId="3C352B1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Governmental employee  </w:t>
            </w:r>
          </w:p>
          <w:p w14:paraId="5EC2E63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6. Daily laborer </w:t>
            </w:r>
          </w:p>
          <w:p w14:paraId="7607F75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7. Others (specify) -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D45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5CC6C6AB" w14:textId="77777777" w:rsidTr="0096787E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2CA0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D945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What is the father’s occupational status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1662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Farmer   </w:t>
            </w:r>
          </w:p>
          <w:p w14:paraId="0E1828F4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Merchant </w:t>
            </w:r>
          </w:p>
          <w:p w14:paraId="4FE7E31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Governmental employee  </w:t>
            </w:r>
          </w:p>
          <w:p w14:paraId="0E00E4DF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private organization employee  </w:t>
            </w:r>
          </w:p>
          <w:p w14:paraId="5358F2D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Daily laborer  </w:t>
            </w:r>
          </w:p>
          <w:p w14:paraId="1669D67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6. Driver </w:t>
            </w:r>
          </w:p>
          <w:p w14:paraId="75544B7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7. Others (specify) -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0310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1050B082" w14:textId="77777777" w:rsidTr="0096787E">
        <w:trPr>
          <w:trHeight w:val="84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06D2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7711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Do your parents provide permanent pocket money regularly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B557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567B116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No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4075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No go to Q- 114</w:t>
            </w:r>
          </w:p>
        </w:tc>
      </w:tr>
      <w:tr w:rsidR="00804A7D" w:rsidRPr="00847E63" w14:paraId="35C33F15" w14:textId="77777777" w:rsidTr="0096787E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233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294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to question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112   is “Yes”, what is your monthly income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5DA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 &lt;/= 200</w:t>
            </w:r>
          </w:p>
          <w:p w14:paraId="7F39584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(200-400)</w:t>
            </w:r>
          </w:p>
          <w:p w14:paraId="55FCBE1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&gt;/= 4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53C9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6A39F3E0" w14:textId="77777777" w:rsidTr="0096787E">
        <w:trPr>
          <w:trHeight w:val="85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DF9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AC2E" w14:textId="77777777" w:rsidR="00804A7D" w:rsidRPr="00847E63" w:rsidRDefault="00804A7D" w:rsidP="0096787E">
            <w:pPr>
              <w:spacing w:after="0" w:line="360" w:lineRule="auto"/>
              <w:ind w:left="2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Do your parents have a private shower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C3D3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=yes</w:t>
            </w:r>
          </w:p>
          <w:p w14:paraId="6266803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0 =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282C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5708F6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5D950450" w14:textId="77777777" w:rsidTr="0096787E">
        <w:trPr>
          <w:trHeight w:val="540"/>
        </w:trPr>
        <w:tc>
          <w:tcPr>
            <w:tcW w:w="90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DBE94" w14:textId="77777777" w:rsidR="00804A7D" w:rsidRPr="00847E63" w:rsidRDefault="00804A7D" w:rsidP="009678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>Part 2: -Menstrual hygiene management knowledge related questions</w:t>
            </w:r>
          </w:p>
        </w:tc>
      </w:tr>
      <w:tr w:rsidR="00804A7D" w:rsidRPr="00847E63" w14:paraId="3199A18F" w14:textId="77777777" w:rsidTr="0096787E">
        <w:trPr>
          <w:trHeight w:val="25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3550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201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1602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What is menstruation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1BE7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1. Is a physiological process</w:t>
            </w:r>
          </w:p>
          <w:p w14:paraId="5275757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. Is a pathological process</w:t>
            </w:r>
          </w:p>
          <w:p w14:paraId="7F28F92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3. I curse from god</w:t>
            </w:r>
          </w:p>
          <w:p w14:paraId="61EC191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4. I don’t know</w:t>
            </w:r>
          </w:p>
          <w:p w14:paraId="398BC7B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5. Other (specify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DBE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4E753218" w14:textId="77777777" w:rsidTr="0096787E">
        <w:trPr>
          <w:trHeight w:val="237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7C6F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2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A74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What is the cause of menstruation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3062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Hormone.</w:t>
            </w:r>
          </w:p>
          <w:p w14:paraId="1747D94D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Is caused by sin.</w:t>
            </w:r>
          </w:p>
          <w:p w14:paraId="3A680D34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It is a curse of God.</w:t>
            </w:r>
          </w:p>
          <w:p w14:paraId="44CF6081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Is caused by a disease.</w:t>
            </w:r>
          </w:p>
          <w:p w14:paraId="62B5FBD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5. I don’t know.</w:t>
            </w:r>
          </w:p>
          <w:p w14:paraId="7A8A81A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6. Other (specify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BFC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41F0CCAA" w14:textId="77777777" w:rsidTr="0096787E">
        <w:trPr>
          <w:trHeight w:val="106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9A8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3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4F1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From which organ does the menstrual blood come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E11B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Uterus</w:t>
            </w:r>
          </w:p>
          <w:p w14:paraId="729B9861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Vagina</w:t>
            </w:r>
          </w:p>
          <w:p w14:paraId="5631BDB1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Urinary bladder</w:t>
            </w:r>
          </w:p>
          <w:p w14:paraId="4D472443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Abdomen</w:t>
            </w:r>
          </w:p>
          <w:p w14:paraId="3D470CE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5. I don’t know</w:t>
            </w:r>
          </w:p>
          <w:p w14:paraId="69C80A8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6. Other (specify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9F2B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0F5F78E3" w14:textId="77777777" w:rsidTr="0096787E">
        <w:trPr>
          <w:trHeight w:val="111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777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4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E4A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How long is the normal menstrual bleeding duration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08F86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&lt;2 Days.</w:t>
            </w:r>
          </w:p>
          <w:p w14:paraId="744ED6E0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2-7 Days</w:t>
            </w:r>
          </w:p>
          <w:p w14:paraId="0F964F5B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&gt;7 Days</w:t>
            </w:r>
          </w:p>
          <w:p w14:paraId="146F12D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Don’t know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0E6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46B40A87" w14:textId="77777777" w:rsidTr="0096787E">
        <w:trPr>
          <w:trHeight w:val="153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D4C6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5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9884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What is the normal duration of the menstrual cycle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CD3D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&lt;20 Days</w:t>
            </w:r>
          </w:p>
          <w:p w14:paraId="20A459EE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20-35 Days</w:t>
            </w:r>
          </w:p>
          <w:p w14:paraId="5C1ABED9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&gt;35 Days</w:t>
            </w:r>
          </w:p>
          <w:p w14:paraId="09187E4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Don’t know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1FFE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1B3A3375" w14:textId="77777777" w:rsidTr="0096787E">
        <w:trPr>
          <w:trHeight w:val="22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B84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6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6B51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 you Know that Menstruation is a lifelong process?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DA3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2C1551D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2873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3BE3B10B" w14:textId="77777777" w:rsidTr="0096787E">
        <w:trPr>
          <w:trHeight w:val="33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4C74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7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C17C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Do you know that menstrual blood is unhygienic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786B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7187FE0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6EA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48622DA8" w14:textId="77777777" w:rsidTr="0096787E">
        <w:trPr>
          <w:trHeight w:val="31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CB9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08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D219D" w14:textId="77777777" w:rsidR="00804A7D" w:rsidRPr="00847E63" w:rsidRDefault="00804A7D" w:rsidP="009678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 you know that it is foul-smelling during menstruation?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F56C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7FC0185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2563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648E7F76" w14:textId="77777777" w:rsidTr="0096787E">
        <w:trPr>
          <w:trHeight w:val="199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704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209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6435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Ever missed school because of menstruation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0C1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3BA3CF3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. No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0B77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No go to Q- 211</w:t>
            </w:r>
          </w:p>
        </w:tc>
      </w:tr>
      <w:tr w:rsidR="00804A7D" w:rsidRPr="00847E63" w14:paraId="51747D08" w14:textId="77777777" w:rsidTr="0096787E">
        <w:trPr>
          <w:trHeight w:val="406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CCAA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0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73B0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‘Yes’ for question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09 main reasons for missing school (Multiple answers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D3D6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Afraid of odor/being teased/ staining clothes</w:t>
            </w:r>
          </w:p>
          <w:p w14:paraId="014E61E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Pain</w:t>
            </w:r>
          </w:p>
          <w:p w14:paraId="370DC3DD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</w:t>
            </w: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  <w:lang w:val="am-ET"/>
              </w:rPr>
              <w:t xml:space="preserve"> </w:t>
            </w: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k of water/place a convenient place to wash</w:t>
            </w:r>
          </w:p>
          <w:p w14:paraId="261FC7EF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 Unclean/no latrine to change pad</w:t>
            </w:r>
          </w:p>
          <w:p w14:paraId="2C45E82D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 No access to pads or cloths in school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E3B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2D6C30AD" w14:textId="77777777" w:rsidTr="0096787E">
        <w:trPr>
          <w:trHeight w:val="75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D736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1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1D61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Have you heard about menstruation before menarche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304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Yes</w:t>
            </w:r>
          </w:p>
          <w:p w14:paraId="64FFE9E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D9E3C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No go to Q- 213</w:t>
            </w:r>
          </w:p>
        </w:tc>
      </w:tr>
      <w:tr w:rsidR="00804A7D" w:rsidRPr="00847E63" w14:paraId="0443B460" w14:textId="77777777" w:rsidTr="0096787E">
        <w:trPr>
          <w:trHeight w:val="27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1E4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2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9B9C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If your answer is ‘Yes’ for question No 211, what is the source of information?  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894B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Mother. </w:t>
            </w:r>
          </w:p>
          <w:p w14:paraId="15ADAAF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Teacher.  </w:t>
            </w:r>
          </w:p>
          <w:p w14:paraId="4283821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Health personnel.</w:t>
            </w:r>
          </w:p>
          <w:p w14:paraId="4A22B0C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Mass media (radio/ TV).  </w:t>
            </w:r>
          </w:p>
          <w:p w14:paraId="2FE5DC4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5. others; specify-----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4D6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7CF74BED" w14:textId="77777777" w:rsidTr="0096787E">
        <w:trPr>
          <w:trHeight w:val="9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B8AB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3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4442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 you know about RTIs/ STIs?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3BB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33073B9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CE9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5F5526E4" w14:textId="77777777" w:rsidTr="0096787E">
        <w:trPr>
          <w:trHeight w:val="25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BCB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Cs/>
                <w:sz w:val="24"/>
                <w:szCs w:val="24"/>
              </w:rPr>
              <w:t>214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3E1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Do you know sanitary pads in the market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36D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1E0F0C2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034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023C5992" w14:textId="77777777" w:rsidTr="0096787E">
        <w:trPr>
          <w:trHeight w:val="27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1E01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15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44A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 you freely discuss menstruation issues with your parents, friends?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3E9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Yes</w:t>
            </w:r>
          </w:p>
          <w:p w14:paraId="1BD9053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B05A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go to Q- 217</w:t>
            </w:r>
          </w:p>
        </w:tc>
      </w:tr>
      <w:tr w:rsidR="00804A7D" w:rsidRPr="00847E63" w14:paraId="17F5A270" w14:textId="77777777" w:rsidTr="0096787E">
        <w:trPr>
          <w:trHeight w:val="28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E6A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16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038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If your answer to question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215   is “Yes”, in what topics/issues why? 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EB8A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About menstrual hygiene management.</w:t>
            </w:r>
          </w:p>
          <w:p w14:paraId="3BDF7BC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About methods on how to use sanitary pads. </w:t>
            </w:r>
          </w:p>
          <w:p w14:paraId="079C13E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both</w:t>
            </w:r>
          </w:p>
          <w:p w14:paraId="09B3540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other, specify------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AD68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5CB57069" w14:textId="77777777" w:rsidTr="0096787E">
        <w:trPr>
          <w:trHeight w:val="10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538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17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2BF7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to question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115   is “No”, why?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BBA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Because of shamefulness  </w:t>
            </w:r>
          </w:p>
          <w:p w14:paraId="65A7C35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Not habitual. </w:t>
            </w:r>
          </w:p>
          <w:p w14:paraId="6FFD1B1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Privacy.  </w:t>
            </w:r>
          </w:p>
          <w:p w14:paraId="5C046C2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other specify--------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4D0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054FB2C0" w14:textId="77777777" w:rsidTr="0096787E">
        <w:trPr>
          <w:trHeight w:val="540"/>
        </w:trPr>
        <w:tc>
          <w:tcPr>
            <w:tcW w:w="90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663CE" w14:textId="77777777" w:rsidR="00804A7D" w:rsidRPr="00847E63" w:rsidRDefault="00804A7D" w:rsidP="009678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/>
                <w:sz w:val="24"/>
                <w:szCs w:val="24"/>
              </w:rPr>
              <w:t>Part 3: -Menstrual hygiene practice related questions</w:t>
            </w:r>
          </w:p>
        </w:tc>
      </w:tr>
      <w:tr w:rsidR="00804A7D" w:rsidRPr="00847E63" w14:paraId="34D1F05D" w14:textId="77777777" w:rsidTr="0096787E">
        <w:trPr>
          <w:trHeight w:val="91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92C3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01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22A3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Do you use sanitary material(s) during menstruation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AAA4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Yes </w:t>
            </w:r>
          </w:p>
          <w:p w14:paraId="19F3D42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E3B3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78164380" w14:textId="77777777" w:rsidTr="0096787E">
        <w:trPr>
          <w:trHeight w:val="35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EFBA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02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8DD4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If your answer is Yes for Q no 301, </w:t>
            </w:r>
          </w:p>
          <w:p w14:paraId="701ED69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what sanitary material do you use during menstruation?  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C712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Disposable sanitary pads.  </w:t>
            </w:r>
          </w:p>
          <w:p w14:paraId="602D7B1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Disposable piece of rags. </w:t>
            </w:r>
          </w:p>
          <w:p w14:paraId="4BD9369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Reusable sanitary pads </w:t>
            </w:r>
          </w:p>
          <w:p w14:paraId="670F3E8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Paper/toilet paper. </w:t>
            </w:r>
          </w:p>
          <w:p w14:paraId="4EDDAEE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Underwear.  </w:t>
            </w:r>
          </w:p>
          <w:p w14:paraId="298CD90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6. Others; specify-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E78A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4051434B" w14:textId="77777777" w:rsidTr="0096787E">
        <w:trPr>
          <w:trHeight w:val="737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87A3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03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64FF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What is your reason for not us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isposable sanitary pad?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7E1A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Lack of knowledge</w:t>
            </w:r>
          </w:p>
          <w:p w14:paraId="33B95D0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High cost  </w:t>
            </w:r>
          </w:p>
          <w:p w14:paraId="69328B5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Unavailability </w:t>
            </w:r>
          </w:p>
          <w:p w14:paraId="5318727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Shyness  </w:t>
            </w:r>
          </w:p>
          <w:p w14:paraId="6BECA56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5. Others; specify-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86F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6E8D5F61" w14:textId="77777777" w:rsidTr="0096787E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F74A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04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C084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 you wash your genitalia during menstruation?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6A08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 Yes</w:t>
            </w:r>
          </w:p>
          <w:p w14:paraId="755923D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22835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If your answer is 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go to Q- 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307</w:t>
            </w:r>
          </w:p>
        </w:tc>
      </w:tr>
      <w:tr w:rsidR="00804A7D" w:rsidRPr="00847E63" w14:paraId="45B230E6" w14:textId="77777777" w:rsidTr="0096787E">
        <w:trPr>
          <w:trHeight w:val="118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0FC4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05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A38B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If your answer for question no 304 is yes what medium do you use for your genital cleaning purpose?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F461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Only Water. </w:t>
            </w:r>
          </w:p>
          <w:p w14:paraId="1DC07FE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Soap and water. </w:t>
            </w:r>
          </w:p>
          <w:p w14:paraId="7CF7867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Others; specify----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DD93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32476EF6" w14:textId="77777777" w:rsidTr="0096787E">
        <w:trPr>
          <w:trHeight w:val="1927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ACA4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06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21F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If your answer to question no 304 is yes how often do you wash your genitalia per day? </w:t>
            </w:r>
          </w:p>
          <w:p w14:paraId="35242F2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32B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Once </w:t>
            </w:r>
          </w:p>
          <w:p w14:paraId="48CFF21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Twice  </w:t>
            </w:r>
          </w:p>
          <w:p w14:paraId="6C86455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Thrice  </w:t>
            </w:r>
          </w:p>
          <w:p w14:paraId="76204D7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&gt;=Four times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978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5CD76B7A" w14:textId="77777777" w:rsidTr="0096787E">
        <w:trPr>
          <w:trHeight w:val="31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8A76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07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C45E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 you take bath during menstruation (exceptional from the usual)?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1D2F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Yes      </w:t>
            </w:r>
          </w:p>
          <w:p w14:paraId="3D97C5E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FAC73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go to Q- 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30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804A7D" w:rsidRPr="00847E63" w14:paraId="2CE9B836" w14:textId="77777777" w:rsidTr="0096787E">
        <w:trPr>
          <w:trHeight w:val="122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0DE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08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149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to question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307 is yes how often do you take bath during menstruation per day?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784C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&lt;= Two times in a day. </w:t>
            </w:r>
          </w:p>
          <w:p w14:paraId="0B4D884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. &gt; Two times in a d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2F33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5A756305" w14:textId="77777777" w:rsidTr="0096787E">
        <w:trPr>
          <w:trHeight w:val="31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B5A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09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2815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Do you change your sanitary material(s) during menstruation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7E79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Yes </w:t>
            </w:r>
          </w:p>
          <w:p w14:paraId="06CCDD5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No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4C0C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go to Q- </w:t>
            </w:r>
            <w:r w:rsidRPr="00847E63">
              <w:rPr>
                <w:rFonts w:asciiTheme="majorBidi" w:hAnsiTheme="majorBidi" w:cstheme="majorBidi"/>
                <w:sz w:val="24"/>
                <w:szCs w:val="24"/>
                <w:lang w:val="am-ET"/>
              </w:rPr>
              <w:t>3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804A7D" w:rsidRPr="00847E63" w14:paraId="3D339188" w14:textId="77777777" w:rsidTr="0096787E">
        <w:trPr>
          <w:trHeight w:val="33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9C0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3B0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How often do you change absorbent material per day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082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Once  </w:t>
            </w:r>
          </w:p>
          <w:p w14:paraId="6CEEEDB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Twice  </w:t>
            </w:r>
          </w:p>
          <w:p w14:paraId="2521F6F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Three times  </w:t>
            </w:r>
          </w:p>
          <w:p w14:paraId="230B72C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More than three tim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7C4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217D3EA7" w14:textId="77777777" w:rsidTr="0096787E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2D60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11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09F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How do you dispose of menstrual materials after use? </w:t>
            </w:r>
          </w:p>
          <w:p w14:paraId="6C1DE5F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20CBB6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F3E8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.  Open field</w:t>
            </w:r>
          </w:p>
          <w:p w14:paraId="258DC90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 Latrine </w:t>
            </w:r>
          </w:p>
          <w:p w14:paraId="4B652C0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 Put in the bin  </w:t>
            </w:r>
          </w:p>
          <w:p w14:paraId="03566A9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 Others; specify ---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4A1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0AB55F1A" w14:textId="77777777" w:rsidTr="0096787E">
        <w:trPr>
          <w:trHeight w:val="24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9434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12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757A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Where do you store your new and/or reusable absorbent(s)?   </w:t>
            </w:r>
          </w:p>
          <w:p w14:paraId="4CEB9A5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</w:t>
            </w:r>
          </w:p>
          <w:p w14:paraId="058C8CD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E56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. Drawers </w:t>
            </w:r>
          </w:p>
          <w:p w14:paraId="3C847D5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Dress cabinet </w:t>
            </w:r>
          </w:p>
          <w:p w14:paraId="41C8E25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3. Bathrooms </w:t>
            </w:r>
          </w:p>
          <w:p w14:paraId="52A03A3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4. Store with routine cloth</w:t>
            </w:r>
          </w:p>
          <w:p w14:paraId="67E6073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 Don’t store   </w:t>
            </w:r>
          </w:p>
          <w:p w14:paraId="7EAF2AB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6. Others; specify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6534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4299B520" w14:textId="77777777" w:rsidTr="0096787E">
        <w:trPr>
          <w:trHeight w:val="31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248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13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C8F8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What materials do you use for Washing of the reusable cloth?  </w:t>
            </w:r>
          </w:p>
          <w:p w14:paraId="493B46A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0E6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With soap and water </w:t>
            </w:r>
          </w:p>
          <w:p w14:paraId="301C37B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With water, only </w:t>
            </w:r>
          </w:p>
          <w:p w14:paraId="45917CE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. Others (specify) ------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2C26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007D5BDC" w14:textId="77777777" w:rsidTr="0096787E">
        <w:trPr>
          <w:trHeight w:val="366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66B4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ACA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Where do you put/ keep your reusable sanitary pads after washing for drying?   </w:t>
            </w:r>
          </w:p>
          <w:p w14:paraId="07A4545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340E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. In the shade outside </w:t>
            </w:r>
          </w:p>
          <w:p w14:paraId="1D1DAE7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. In the shade inside </w:t>
            </w:r>
          </w:p>
          <w:p w14:paraId="16BAEF3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3. In the sunlight inside </w:t>
            </w:r>
          </w:p>
          <w:p w14:paraId="1C76C3C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4. In the sunlight outside  </w:t>
            </w:r>
          </w:p>
          <w:p w14:paraId="1340894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5.Hidden under other clothes </w:t>
            </w:r>
          </w:p>
          <w:p w14:paraId="2DDE105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6. Hidden elsewhere </w:t>
            </w:r>
          </w:p>
          <w:p w14:paraId="3B25233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7 Other; specify----------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4870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151B3375" w14:textId="77777777" w:rsidTr="0096787E">
        <w:trPr>
          <w:trHeight w:val="300"/>
        </w:trPr>
        <w:tc>
          <w:tcPr>
            <w:tcW w:w="90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9B680" w14:textId="77777777" w:rsidR="00804A7D" w:rsidRPr="00847E63" w:rsidRDefault="00804A7D" w:rsidP="009678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rt 4; School facility or Environmental related Questions</w:t>
            </w:r>
          </w:p>
        </w:tc>
      </w:tr>
      <w:tr w:rsidR="00804A7D" w:rsidRPr="00847E63" w14:paraId="7220CE74" w14:textId="77777777" w:rsidTr="0096787E">
        <w:trPr>
          <w:trHeight w:val="25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BE1C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7114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Have you ever learned about menstrual hygiene management in the school? 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100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Yes</w:t>
            </w:r>
          </w:p>
          <w:p w14:paraId="66DAC55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0CBA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75B2E15F" w14:textId="77777777" w:rsidTr="0096787E">
        <w:trPr>
          <w:trHeight w:val="91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38C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898F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es the school have a water source?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01D4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Yes</w:t>
            </w:r>
          </w:p>
          <w:p w14:paraId="6ADF405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5CB9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go to Q- 404</w:t>
            </w:r>
          </w:p>
        </w:tc>
      </w:tr>
      <w:tr w:rsidR="00804A7D" w:rsidRPr="00847E63" w14:paraId="60715357" w14:textId="77777777" w:rsidTr="0096787E">
        <w:trPr>
          <w:trHeight w:val="213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F43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DCB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‘Yes’ for question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“402” what is the source of water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464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1= piped into a dwelling or</w:t>
            </w:r>
          </w:p>
          <w:p w14:paraId="5F54092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borehole with a pump or </w:t>
            </w:r>
          </w:p>
          <w:p w14:paraId="35F0049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protected dug well </w:t>
            </w:r>
          </w:p>
          <w:p w14:paraId="53EC21F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2= pond or unprotected wel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0D5A8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2D3D02E8" w14:textId="77777777" w:rsidTr="0096787E">
        <w:trPr>
          <w:trHeight w:val="172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70B1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404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267E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es the school have a toilet facility?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9A37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Yes</w:t>
            </w:r>
          </w:p>
          <w:p w14:paraId="38F1318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AFFC" w14:textId="77777777" w:rsidR="00804A7D" w:rsidRPr="00847E63" w:rsidRDefault="00804A7D" w:rsidP="009678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go to Q- 406</w:t>
            </w:r>
          </w:p>
        </w:tc>
      </w:tr>
      <w:tr w:rsidR="00804A7D" w:rsidRPr="00847E63" w14:paraId="7BC64571" w14:textId="77777777" w:rsidTr="0096787E">
        <w:trPr>
          <w:trHeight w:val="206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5462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08DF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If your answer is ‘Yes’ for question N</w:t>
            </w:r>
            <w:r w:rsidRPr="00847E63">
              <w:rPr>
                <w:rFonts w:asciiTheme="majorBidi" w:hAnsiTheme="majorBidi" w:cstheme="majorBidi"/>
                <w:sz w:val="24"/>
                <w:szCs w:val="24"/>
                <w:u w:val="single"/>
              </w:rPr>
              <w:t>o</w:t>
            </w: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 “404’’ what type of toilet facility is there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5A7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1= flush or ventilated </w:t>
            </w:r>
          </w:p>
          <w:p w14:paraId="7C41FB8A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improved latrine </w:t>
            </w:r>
          </w:p>
          <w:p w14:paraId="0A5BD07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2= open pit or none </w:t>
            </w:r>
          </w:p>
          <w:p w14:paraId="7F58943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(bush fiel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8E1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2A8375B2" w14:textId="77777777" w:rsidTr="0096787E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F864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BD03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es the school have females and males’ toilets in opposite directions?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30E2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Yes</w:t>
            </w:r>
          </w:p>
          <w:p w14:paraId="742201B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9DCA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0D537DB5" w14:textId="77777777" w:rsidTr="0096787E">
        <w:trPr>
          <w:trHeight w:val="36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04E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1611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>Does the school have females’ toilets kept locked inside?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233F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Yes</w:t>
            </w:r>
          </w:p>
          <w:p w14:paraId="6D513205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E419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1A3F6DC4" w14:textId="77777777" w:rsidTr="0096787E">
        <w:trPr>
          <w:trHeight w:val="33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A4E7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F5AE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es the school have private space to manage period at school?  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0E9A0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Yes</w:t>
            </w:r>
          </w:p>
          <w:p w14:paraId="127FA207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A69B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4A7D" w:rsidRPr="00847E63" w14:paraId="75573FEF" w14:textId="77777777" w:rsidTr="0096787E">
        <w:trPr>
          <w:trHeight w:val="33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2A96F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AC7C2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sz w:val="24"/>
                <w:szCs w:val="24"/>
              </w:rPr>
              <w:t xml:space="preserve">Does the school have a separate bathroom for girls?  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65C6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Yes</w:t>
            </w:r>
          </w:p>
          <w:p w14:paraId="79B31FF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7E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1C8D" w14:textId="77777777" w:rsidR="00804A7D" w:rsidRPr="00847E63" w:rsidRDefault="00804A7D" w:rsidP="0096787E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F3CB78D" w14:textId="77777777" w:rsidR="00804A7D" w:rsidRPr="00847E63" w:rsidRDefault="00804A7D" w:rsidP="00804A7D">
      <w:pPr>
        <w:spacing w:after="0" w:line="360" w:lineRule="auto"/>
        <w:jc w:val="both"/>
        <w:rPr>
          <w:rFonts w:asciiTheme="majorBidi" w:hAnsiTheme="majorBidi" w:cstheme="majorBidi"/>
          <w:vanish/>
          <w:sz w:val="24"/>
          <w:szCs w:val="24"/>
        </w:rPr>
      </w:pPr>
    </w:p>
    <w:p w14:paraId="475A5C49" w14:textId="77777777" w:rsidR="00804A7D" w:rsidRPr="00847E63" w:rsidRDefault="00804A7D" w:rsidP="00804A7D">
      <w:pPr>
        <w:spacing w:after="0" w:line="360" w:lineRule="auto"/>
        <w:jc w:val="both"/>
        <w:rPr>
          <w:rFonts w:asciiTheme="majorBidi" w:hAnsiTheme="majorBidi" w:cstheme="majorBidi"/>
          <w:vanish/>
          <w:sz w:val="24"/>
          <w:szCs w:val="24"/>
        </w:rPr>
      </w:pPr>
    </w:p>
    <w:p w14:paraId="709341F8" w14:textId="77777777" w:rsidR="00804A7D" w:rsidRPr="00847E63" w:rsidRDefault="00804A7D" w:rsidP="00804A7D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47E63">
        <w:rPr>
          <w:rFonts w:asciiTheme="majorBidi" w:hAnsiTheme="majorBidi" w:cstheme="majorBidi"/>
          <w:sz w:val="24"/>
          <w:szCs w:val="24"/>
        </w:rPr>
        <w:t>Thank you very much for your patience</w:t>
      </w:r>
    </w:p>
    <w:p w14:paraId="5C56C50C" w14:textId="77777777" w:rsidR="00804A7D" w:rsidRPr="00847E63" w:rsidRDefault="00804A7D" w:rsidP="00804A7D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47E63">
        <w:rPr>
          <w:rFonts w:asciiTheme="majorBidi" w:hAnsiTheme="majorBidi" w:cstheme="majorBidi"/>
          <w:sz w:val="24"/>
          <w:szCs w:val="24"/>
        </w:rPr>
        <w:t>Data collector’s name--------------signature-------------- Date -------------</w:t>
      </w:r>
    </w:p>
    <w:p w14:paraId="07D2443D" w14:textId="77777777" w:rsidR="00804A7D" w:rsidRPr="00847E63" w:rsidRDefault="00804A7D" w:rsidP="00804A7D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8909AB3" w14:textId="77777777" w:rsidR="00804A7D" w:rsidRPr="00847E63" w:rsidRDefault="00804A7D" w:rsidP="00804A7D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9A5DADF" w14:textId="77777777" w:rsidR="006C4D5B" w:rsidRDefault="006C4D5B"/>
    <w:sectPr w:rsidR="006C4D5B" w:rsidSect="00F92D0B">
      <w:pgSz w:w="12240" w:h="15840"/>
      <w:pgMar w:top="1411" w:right="1411" w:bottom="1411" w:left="1699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MDU2tLQwNDW0NDdT0lEKTi0uzszPAykwrAUAorgxeSwAAAA="/>
  </w:docVars>
  <w:rsids>
    <w:rsidRoot w:val="00804A7D"/>
    <w:rsid w:val="002D4CB2"/>
    <w:rsid w:val="006C4D5B"/>
    <w:rsid w:val="007808FA"/>
    <w:rsid w:val="00804A7D"/>
    <w:rsid w:val="00F9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13056"/>
  <w15:chartTrackingRefBased/>
  <w15:docId w15:val="{C78F5075-803D-41A6-8808-83837D73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04</Words>
  <Characters>629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e Fikerrrrr Mamayeeee</dc:creator>
  <cp:keywords/>
  <dc:description/>
  <cp:lastModifiedBy>user</cp:lastModifiedBy>
  <cp:revision>2</cp:revision>
  <dcterms:created xsi:type="dcterms:W3CDTF">2021-10-26T07:04:00Z</dcterms:created>
  <dcterms:modified xsi:type="dcterms:W3CDTF">2021-10-26T07:04:00Z</dcterms:modified>
</cp:coreProperties>
</file>